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CFE7B" w14:textId="5E15F453" w:rsidR="00773A52" w:rsidRPr="00A70A94" w:rsidRDefault="00001F91" w:rsidP="00001F91">
      <w:pPr>
        <w:ind w:firstLineChars="500" w:firstLine="904"/>
        <w:rPr>
          <w:rFonts w:ascii="Times New Roman" w:hAnsi="Times New Roman" w:cs="Times New Roman"/>
          <w:b/>
          <w:bCs/>
          <w:sz w:val="18"/>
          <w:szCs w:val="18"/>
        </w:rPr>
      </w:pPr>
      <w:r w:rsidRPr="00A70A94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Supplementary Table 7. </w:t>
      </w:r>
      <w:r w:rsidRPr="00A70A94">
        <w:rPr>
          <w:rFonts w:ascii="Times New Roman" w:hAnsi="Times New Roman" w:cs="Times New Roman"/>
          <w:b/>
          <w:bCs/>
          <w:sz w:val="18"/>
          <w:szCs w:val="18"/>
        </w:rPr>
        <w:t xml:space="preserve">Univariate and multivariate Cox regression analysis for PFS in patients receiving </w:t>
      </w:r>
      <w:r w:rsidR="00A035EF">
        <w:rPr>
          <w:rFonts w:ascii="Times New Roman" w:hAnsi="Times New Roman" w:cs="Times New Roman"/>
          <w:b/>
          <w:bCs/>
          <w:sz w:val="18"/>
          <w:szCs w:val="18"/>
        </w:rPr>
        <w:t>post</w:t>
      </w:r>
      <w:r w:rsidR="00304CAF">
        <w:rPr>
          <w:rFonts w:ascii="Times New Roman" w:hAnsi="Times New Roman" w:cs="Times New Roman"/>
          <w:b/>
          <w:bCs/>
          <w:sz w:val="18"/>
          <w:szCs w:val="18"/>
        </w:rPr>
        <w:t xml:space="preserve">operative </w:t>
      </w:r>
      <w:r w:rsidRPr="00A70A94">
        <w:rPr>
          <w:rFonts w:ascii="Times New Roman" w:hAnsi="Times New Roman" w:cs="Times New Roman"/>
          <w:b/>
          <w:bCs/>
          <w:sz w:val="18"/>
          <w:szCs w:val="18"/>
        </w:rPr>
        <w:t>adjuvant chemo</w:t>
      </w:r>
      <w:r w:rsidRPr="00A70A94">
        <w:rPr>
          <w:rFonts w:ascii="Times New Roman" w:eastAsia="宋体" w:hAnsi="Times New Roman" w:cs="Times New Roman"/>
          <w:b/>
          <w:bCs/>
          <w:sz w:val="18"/>
          <w:szCs w:val="18"/>
        </w:rPr>
        <w:t>therapy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531"/>
        <w:gridCol w:w="970"/>
        <w:gridCol w:w="2742"/>
        <w:gridCol w:w="1016"/>
        <w:gridCol w:w="461"/>
        <w:gridCol w:w="4795"/>
        <w:gridCol w:w="1016"/>
      </w:tblGrid>
      <w:tr w:rsidR="00001F91" w:rsidRPr="00A70A94" w14:paraId="01D045FF" w14:textId="77777777" w:rsidTr="00001F91">
        <w:trPr>
          <w:tblHeader/>
          <w:jc w:val="center"/>
        </w:trPr>
        <w:tc>
          <w:tcPr>
            <w:tcW w:w="153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33435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970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6AE6B" w14:textId="52758E84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3758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E2A06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ED1EB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811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7DE84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ultivariate analysis</w:t>
            </w:r>
          </w:p>
        </w:tc>
      </w:tr>
      <w:tr w:rsidR="00001F91" w:rsidRPr="00A70A94" w14:paraId="69B384A0" w14:textId="77777777" w:rsidTr="00001F91">
        <w:trPr>
          <w:tblHeader/>
          <w:jc w:val="center"/>
        </w:trPr>
        <w:tc>
          <w:tcPr>
            <w:tcW w:w="153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A0B86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0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8DCE3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4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ECCB3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FDFDF" w14:textId="3F2A2618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C36C4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795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DE55B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499F7" w14:textId="29FD9DFB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001F91" w:rsidRPr="00A70A94" w14:paraId="4CB47F2B" w14:textId="77777777" w:rsidTr="00001F91">
        <w:trPr>
          <w:jc w:val="center"/>
        </w:trPr>
        <w:tc>
          <w:tcPr>
            <w:tcW w:w="153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3DD8C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70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6FB27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274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E0951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108 (1.024 - 1.198)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855E6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4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41A92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5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C077C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85 (0.967 - 1.216)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825F2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65</w:t>
            </w:r>
          </w:p>
        </w:tc>
      </w:tr>
      <w:tr w:rsidR="00001F91" w:rsidRPr="00A70A94" w14:paraId="3BF5FE0F" w14:textId="77777777" w:rsidTr="00001F91">
        <w:trPr>
          <w:jc w:val="center"/>
        </w:trPr>
        <w:tc>
          <w:tcPr>
            <w:tcW w:w="1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F6EAF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enopause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61628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CA331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D8483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17D38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D88D6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75C20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1F91" w:rsidRPr="00A70A94" w14:paraId="0633F464" w14:textId="77777777" w:rsidTr="00001F91">
        <w:trPr>
          <w:jc w:val="center"/>
        </w:trPr>
        <w:tc>
          <w:tcPr>
            <w:tcW w:w="1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05565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8FCA0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06668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58D47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9D367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004F0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A4208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1F91" w:rsidRPr="00A70A94" w14:paraId="698BDE8E" w14:textId="77777777" w:rsidTr="00001F91">
        <w:trPr>
          <w:jc w:val="center"/>
        </w:trPr>
        <w:tc>
          <w:tcPr>
            <w:tcW w:w="1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35EBF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684A0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AD3A6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92106587.3964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68C3A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E6FE7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7BACB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601B1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1F91" w:rsidRPr="00A70A94" w14:paraId="45DF71E5" w14:textId="77777777" w:rsidTr="00001F91">
        <w:trPr>
          <w:jc w:val="center"/>
        </w:trPr>
        <w:tc>
          <w:tcPr>
            <w:tcW w:w="1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5E612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81D60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BC7BC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5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A6BAA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10F9C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085A6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41110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1F91" w:rsidRPr="00A70A94" w14:paraId="0BB0D74E" w14:textId="77777777" w:rsidTr="00001F91">
        <w:trPr>
          <w:jc w:val="center"/>
        </w:trPr>
        <w:tc>
          <w:tcPr>
            <w:tcW w:w="1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14B4A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21B58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FC10F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57 (0.685 - 1.074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E17DD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67B10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BDF5E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4E8B9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1F91" w:rsidRPr="00A70A94" w14:paraId="5A1DC514" w14:textId="77777777" w:rsidTr="00001F91">
        <w:trPr>
          <w:jc w:val="center"/>
        </w:trPr>
        <w:tc>
          <w:tcPr>
            <w:tcW w:w="1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07380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BB6C3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F38B3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EE70C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27DCA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0A4B2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B133D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1F91" w:rsidRPr="00A70A94" w14:paraId="5B03519D" w14:textId="77777777" w:rsidTr="00001F91">
        <w:trPr>
          <w:jc w:val="center"/>
        </w:trPr>
        <w:tc>
          <w:tcPr>
            <w:tcW w:w="1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E79C4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22475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D3E39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8E082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9B6DD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91BBE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A31BF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1F91" w:rsidRPr="00A70A94" w14:paraId="591FC878" w14:textId="77777777" w:rsidTr="00001F91">
        <w:trPr>
          <w:jc w:val="center"/>
        </w:trPr>
        <w:tc>
          <w:tcPr>
            <w:tcW w:w="1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EDD16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461CB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8898E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908 (0.926 - 85.686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1DA24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A4A7A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81B65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21 (0.100 - 8.488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F997A" w14:textId="77777777" w:rsidR="00001F91" w:rsidRPr="00A70A94" w:rsidRDefault="00001F91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42</w:t>
            </w:r>
          </w:p>
        </w:tc>
      </w:tr>
      <w:tr w:rsidR="00001F91" w:rsidRPr="00A70A94" w14:paraId="16871587" w14:textId="77777777" w:rsidTr="00001F91">
        <w:trPr>
          <w:jc w:val="center"/>
        </w:trPr>
        <w:tc>
          <w:tcPr>
            <w:tcW w:w="1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A7F28" w14:textId="6E62316F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CFA06" w14:textId="480F724C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07F84" w14:textId="13A0BAEF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.749 (2.162 - 53.425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89B6E" w14:textId="183016D4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FB8CE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19BC4" w14:textId="07E878BE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0.000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17B61" w14:textId="7C6CCD90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001F91" w:rsidRPr="00A70A94" w14:paraId="1BF80302" w14:textId="77777777" w:rsidTr="006C483C">
        <w:trPr>
          <w:jc w:val="center"/>
        </w:trPr>
        <w:tc>
          <w:tcPr>
            <w:tcW w:w="1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90CDA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F1663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A8BF0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743F6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72309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7F4F9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DD318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001F91" w:rsidRPr="00A70A94" w14:paraId="671B57F9" w14:textId="77777777" w:rsidTr="00001F91">
        <w:trPr>
          <w:jc w:val="center"/>
        </w:trPr>
        <w:tc>
          <w:tcPr>
            <w:tcW w:w="1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54C20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yometrial infiltration (&gt;=1/2)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62FA1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E22AF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55C55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3EAAA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E6808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9C083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1F91" w:rsidRPr="00A70A94" w14:paraId="38109CC4" w14:textId="77777777" w:rsidTr="00001F91">
        <w:trPr>
          <w:jc w:val="center"/>
        </w:trPr>
        <w:tc>
          <w:tcPr>
            <w:tcW w:w="1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AEB5D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40496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0B201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99D18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C60B2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66CFD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FD94F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1F91" w:rsidRPr="00A70A94" w14:paraId="7B402256" w14:textId="77777777" w:rsidTr="00001F91">
        <w:trPr>
          <w:jc w:val="center"/>
        </w:trPr>
        <w:tc>
          <w:tcPr>
            <w:tcW w:w="1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AE8B6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E8254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AC63A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296 (1.027 - 27.306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3869E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05CA6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F32E1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055 (0.699 - 23.524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FD520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19</w:t>
            </w:r>
          </w:p>
        </w:tc>
      </w:tr>
      <w:tr w:rsidR="00001F91" w:rsidRPr="00A70A94" w14:paraId="7F95FA91" w14:textId="77777777" w:rsidTr="00001F91">
        <w:trPr>
          <w:jc w:val="center"/>
        </w:trPr>
        <w:tc>
          <w:tcPr>
            <w:tcW w:w="1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224CB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A5AC9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99F18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93FE6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52ED9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321EF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9A545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  <w:tr w:rsidR="00001F91" w:rsidRPr="00A70A94" w14:paraId="1AD82769" w14:textId="77777777" w:rsidTr="00001F91">
        <w:trPr>
          <w:jc w:val="center"/>
        </w:trPr>
        <w:tc>
          <w:tcPr>
            <w:tcW w:w="1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A76DA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ervix involvement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E4B83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38A8D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71245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4D31C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39E55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DEF75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1F91" w:rsidRPr="00A70A94" w14:paraId="0F78C498" w14:textId="77777777" w:rsidTr="00001F91">
        <w:trPr>
          <w:jc w:val="center"/>
        </w:trPr>
        <w:tc>
          <w:tcPr>
            <w:tcW w:w="1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C9AB1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7774D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8C0AD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4A8DA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EA4B6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1BB13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2A389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1F91" w:rsidRPr="00A70A94" w14:paraId="52771C00" w14:textId="77777777" w:rsidTr="00001F91">
        <w:trPr>
          <w:jc w:val="center"/>
        </w:trPr>
        <w:tc>
          <w:tcPr>
            <w:tcW w:w="1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ABE95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E18EB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ED173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810 (0.880 - 26.30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62011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8E63F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5CFF7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7EF61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1F91" w:rsidRPr="00A70A94" w14:paraId="7B50455B" w14:textId="77777777" w:rsidTr="00001F91">
        <w:trPr>
          <w:jc w:val="center"/>
        </w:trPr>
        <w:tc>
          <w:tcPr>
            <w:tcW w:w="1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A1BF1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lastRenderedPageBreak/>
              <w:t>Unknown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ED4A0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FE36E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911 (0.325 - 26.096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4BC9E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4C215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65A72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8B7CF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1F91" w:rsidRPr="00A70A94" w14:paraId="0A494390" w14:textId="77777777" w:rsidTr="00001F91">
        <w:trPr>
          <w:jc w:val="center"/>
        </w:trPr>
        <w:tc>
          <w:tcPr>
            <w:tcW w:w="1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1A6FF" w14:textId="4265DA95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Lymph node metastasis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0770D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41593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C78F4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8E63B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54B1C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F5DAC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1F91" w:rsidRPr="00A70A94" w14:paraId="0B0D7F64" w14:textId="77777777" w:rsidTr="00001F91">
        <w:trPr>
          <w:jc w:val="center"/>
        </w:trPr>
        <w:tc>
          <w:tcPr>
            <w:tcW w:w="1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1A801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70D26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03C08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BAE7D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1B1FF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67381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9FD0D" w14:textId="77777777" w:rsidR="00001F91" w:rsidRPr="00A70A94" w:rsidRDefault="00001F91" w:rsidP="00001F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4670" w:rsidRPr="00A70A94" w14:paraId="15EAFDBB" w14:textId="77777777" w:rsidTr="00001F91">
        <w:trPr>
          <w:jc w:val="center"/>
        </w:trPr>
        <w:tc>
          <w:tcPr>
            <w:tcW w:w="1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1030C" w14:textId="090ACBE6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EE06A" w14:textId="7E3CD965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4227E" w14:textId="7F6CE349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.172 (3.217 - 81.290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C0966" w14:textId="0F58616E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16EC9" w14:textId="77777777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401F7" w14:textId="4C9E80D1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8010021.2646 (22577777.0968 - 1105829272.428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C3E9E" w14:textId="77C0B32E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714670" w:rsidRPr="00A70A94" w14:paraId="28B8D9D5" w14:textId="77777777" w:rsidTr="00001F91">
        <w:trPr>
          <w:jc w:val="center"/>
        </w:trPr>
        <w:tc>
          <w:tcPr>
            <w:tcW w:w="1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1432C" w14:textId="17B370D1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AD39C" w14:textId="59FBCEA7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505B3" w14:textId="2C33B682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359 (0.349 - 32.303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891F3" w14:textId="56ED6AE6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3DCAA" w14:textId="77777777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520E1" w14:textId="6D2AD2F1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.481 (1.562 - 134.211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B1747" w14:textId="1EEB5C24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19</w:t>
            </w:r>
          </w:p>
        </w:tc>
      </w:tr>
      <w:tr w:rsidR="00714670" w:rsidRPr="00A70A94" w14:paraId="75340F12" w14:textId="77777777" w:rsidTr="00001F91">
        <w:trPr>
          <w:jc w:val="center"/>
        </w:trPr>
        <w:tc>
          <w:tcPr>
            <w:tcW w:w="1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98E74" w14:textId="77777777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Pathological type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ADC51" w14:textId="77777777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30A02" w14:textId="77777777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3CEDC" w14:textId="77777777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3A97C" w14:textId="77777777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9D28A" w14:textId="77777777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EBF77" w14:textId="77777777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4670" w:rsidRPr="00A70A94" w14:paraId="30F0EA4B" w14:textId="77777777" w:rsidTr="00001F91">
        <w:trPr>
          <w:jc w:val="center"/>
        </w:trPr>
        <w:tc>
          <w:tcPr>
            <w:tcW w:w="1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31362" w14:textId="52E5B0D5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EC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B7B87" w14:textId="77777777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EDD96" w14:textId="77777777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77A6B" w14:textId="77777777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013D1" w14:textId="77777777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5148F" w14:textId="77777777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2B7C5" w14:textId="77777777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4670" w:rsidRPr="00A70A94" w14:paraId="12D0F154" w14:textId="77777777" w:rsidTr="00001F91">
        <w:trPr>
          <w:jc w:val="center"/>
        </w:trPr>
        <w:tc>
          <w:tcPr>
            <w:tcW w:w="1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40E3F" w14:textId="77777777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CCC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34CCC" w14:textId="77777777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5F3A5" w14:textId="77777777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0C9FF" w14:textId="77777777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2194C" w14:textId="77777777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15465" w14:textId="77777777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F9416" w14:textId="77777777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8</w:t>
            </w:r>
          </w:p>
        </w:tc>
      </w:tr>
      <w:tr w:rsidR="00714670" w:rsidRPr="00A70A94" w14:paraId="6B7C51CF" w14:textId="77777777" w:rsidTr="00001F91">
        <w:trPr>
          <w:jc w:val="center"/>
        </w:trPr>
        <w:tc>
          <w:tcPr>
            <w:tcW w:w="15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6D51E" w14:textId="77777777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SC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AC32F" w14:textId="77777777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E891C" w14:textId="77777777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7.938 (4.493 - 320.34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EE95D" w14:textId="77777777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B67BA" w14:textId="77777777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74DB3" w14:textId="77777777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7.148 (5.062 - 439.127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C7AB5" w14:textId="77777777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714670" w:rsidRPr="00A70A94" w14:paraId="2E22AF5D" w14:textId="77777777" w:rsidTr="00001F91">
        <w:trPr>
          <w:jc w:val="center"/>
        </w:trPr>
        <w:tc>
          <w:tcPr>
            <w:tcW w:w="153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BA8D2" w14:textId="5ADDC6A5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MC</w:t>
            </w:r>
          </w:p>
        </w:tc>
        <w:tc>
          <w:tcPr>
            <w:tcW w:w="970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84C0C" w14:textId="091A9B8F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A0DFA" w14:textId="5CCE7AD7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6EA58" w14:textId="784B654A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8EE83" w14:textId="77777777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5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2E871" w14:textId="7F79CA41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BEA27" w14:textId="7E5121E9" w:rsidR="00714670" w:rsidRPr="00A70A94" w:rsidRDefault="00714670" w:rsidP="007146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A70A94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</w:tbl>
    <w:p w14:paraId="69F3909E" w14:textId="4AE8FA27" w:rsidR="00001F91" w:rsidRPr="00A70A94" w:rsidRDefault="00951ED8" w:rsidP="00001F91">
      <w:pPr>
        <w:spacing w:line="360" w:lineRule="auto"/>
        <w:ind w:leftChars="300" w:left="720"/>
        <w:rPr>
          <w:rFonts w:ascii="Times New Roman" w:eastAsia="宋体" w:hAnsi="Times New Roman" w:cs="Times New Roman"/>
          <w:sz w:val="18"/>
          <w:szCs w:val="18"/>
        </w:rPr>
      </w:pPr>
      <w:r w:rsidRPr="00AC158A">
        <w:rPr>
          <w:rFonts w:ascii="Times New Roman" w:eastAsia="宋体" w:hAnsi="Times New Roman" w:cs="Times New Roman"/>
          <w:sz w:val="18"/>
          <w:szCs w:val="18"/>
        </w:rPr>
        <w:t>UEC: Uterine Endometrioid Carcinoma;</w:t>
      </w:r>
      <w:r w:rsidR="00001F91" w:rsidRPr="00A70A94">
        <w:rPr>
          <w:rFonts w:ascii="Times New Roman" w:eastAsia="宋体" w:hAnsi="Times New Roman" w:cs="Times New Roman"/>
          <w:sz w:val="18"/>
          <w:szCs w:val="18"/>
        </w:rPr>
        <w:t xml:space="preserve"> USC: Uterine Serous Carcinoma; UMC: Uterine Mixed Carcinoma; UCCC: Uterine Clear Cell Carcinoma; BMI: Body Mass Index; PFS: Progression-Free Survival.</w:t>
      </w:r>
    </w:p>
    <w:p w14:paraId="00F7BF51" w14:textId="77777777" w:rsidR="00001F91" w:rsidRPr="00A70A94" w:rsidRDefault="00001F91">
      <w:pPr>
        <w:rPr>
          <w:rFonts w:ascii="Times New Roman" w:eastAsia="宋体" w:hAnsi="Times New Roman" w:cs="Times New Roman"/>
          <w:sz w:val="18"/>
          <w:szCs w:val="18"/>
          <w:lang w:eastAsia="zh-CN"/>
        </w:rPr>
      </w:pPr>
    </w:p>
    <w:sectPr w:rsidR="00001F91" w:rsidRPr="00A70A94" w:rsidSect="00001F91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5FD055" w14:textId="77777777" w:rsidR="00081A3D" w:rsidRDefault="00081A3D" w:rsidP="00304CAF">
      <w:r>
        <w:separator/>
      </w:r>
    </w:p>
  </w:endnote>
  <w:endnote w:type="continuationSeparator" w:id="0">
    <w:p w14:paraId="13FB1899" w14:textId="77777777" w:rsidR="00081A3D" w:rsidRDefault="00081A3D" w:rsidP="00304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3F6E4" w14:textId="77777777" w:rsidR="00081A3D" w:rsidRDefault="00081A3D" w:rsidP="00304CAF">
      <w:r>
        <w:separator/>
      </w:r>
    </w:p>
  </w:footnote>
  <w:footnote w:type="continuationSeparator" w:id="0">
    <w:p w14:paraId="21E46C2F" w14:textId="77777777" w:rsidR="00081A3D" w:rsidRDefault="00081A3D" w:rsidP="00304C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61232296">
    <w:abstractNumId w:val="1"/>
  </w:num>
  <w:num w:numId="2" w16cid:durableId="2048332541">
    <w:abstractNumId w:val="2"/>
  </w:num>
  <w:num w:numId="3" w16cid:durableId="2150495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01F91"/>
    <w:rsid w:val="00036527"/>
    <w:rsid w:val="00073835"/>
    <w:rsid w:val="00081A3D"/>
    <w:rsid w:val="001148B1"/>
    <w:rsid w:val="001379FE"/>
    <w:rsid w:val="001C0A13"/>
    <w:rsid w:val="001D75AB"/>
    <w:rsid w:val="00304CAF"/>
    <w:rsid w:val="0035500D"/>
    <w:rsid w:val="00362E65"/>
    <w:rsid w:val="004158F9"/>
    <w:rsid w:val="00457CF1"/>
    <w:rsid w:val="005E119F"/>
    <w:rsid w:val="00714670"/>
    <w:rsid w:val="00747CCE"/>
    <w:rsid w:val="00773A52"/>
    <w:rsid w:val="007B3E96"/>
    <w:rsid w:val="008F1F48"/>
    <w:rsid w:val="00901463"/>
    <w:rsid w:val="00946CB3"/>
    <w:rsid w:val="00951ED8"/>
    <w:rsid w:val="00A035EF"/>
    <w:rsid w:val="00A70A94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178A0A0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304C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04CA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04CA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04C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59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0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lin shitong</cp:lastModifiedBy>
  <cp:revision>15</cp:revision>
  <dcterms:created xsi:type="dcterms:W3CDTF">2017-02-28T11:18:00Z</dcterms:created>
  <dcterms:modified xsi:type="dcterms:W3CDTF">2023-08-14T05:24:00Z</dcterms:modified>
  <cp:category/>
</cp:coreProperties>
</file>